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DD3" w:rsidRPr="00D15680" w:rsidRDefault="00D47DD3" w:rsidP="004D60EF">
      <w:pPr>
        <w:pageBreakBefore/>
        <w:spacing w:line="360" w:lineRule="auto"/>
      </w:pPr>
      <w:r w:rsidRPr="00D15680">
        <w:rPr>
          <w:noProof/>
          <w:lang w:eastAsia="en-US"/>
        </w:rPr>
        <w:drawing>
          <wp:inline distT="0" distB="0" distL="0" distR="0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t_Fs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DD3" w:rsidRPr="00D15680" w:rsidRDefault="00D47DD3" w:rsidP="007C0244">
      <w:pPr>
        <w:spacing w:line="360" w:lineRule="auto"/>
      </w:pPr>
      <w:proofErr w:type="gramStart"/>
      <w:r w:rsidRPr="00D15680">
        <w:rPr>
          <w:b/>
        </w:rPr>
        <w:t>S</w:t>
      </w:r>
      <w:r w:rsidR="00F75154">
        <w:rPr>
          <w:b/>
        </w:rPr>
        <w:t>6</w:t>
      </w:r>
      <w:r w:rsidRPr="00D15680">
        <w:rPr>
          <w:b/>
        </w:rPr>
        <w:t xml:space="preserve"> Fig.</w:t>
      </w:r>
      <w:proofErr w:type="gramEnd"/>
      <w:r w:rsidRPr="00D15680">
        <w:t xml:space="preserve"> </w:t>
      </w:r>
      <w:r w:rsidRPr="00D15680">
        <w:rPr>
          <w:b/>
        </w:rPr>
        <w:t>Point estimates of commercial trap net and angler fishing mortality rates in the U.S. waters estimated from the YPTG stock assessment model.</w:t>
      </w:r>
    </w:p>
    <w:sectPr w:rsidR="00D47DD3" w:rsidRPr="00D15680" w:rsidSect="0029211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7815" w:rsidRDefault="00407815">
      <w:r>
        <w:separator/>
      </w:r>
    </w:p>
  </w:endnote>
  <w:endnote w:type="continuationSeparator" w:id="0">
    <w:p w:rsidR="00407815" w:rsidRDefault="004078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206845091"/>
      <w:docPartObj>
        <w:docPartGallery w:val="Page Numbers (Bottom of Page)"/>
        <w:docPartUnique/>
      </w:docPartObj>
    </w:sdtPr>
    <w:sdtContent>
      <w:p w:rsidR="000433AC" w:rsidRDefault="003B7E00" w:rsidP="00B05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0061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433AC" w:rsidRDefault="00407815" w:rsidP="00DE115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530712498"/>
      <w:docPartObj>
        <w:docPartGallery w:val="Page Numbers (Bottom of Page)"/>
        <w:docPartUnique/>
      </w:docPartObj>
    </w:sdtPr>
    <w:sdtContent>
      <w:p w:rsidR="000433AC" w:rsidRDefault="003B7E00" w:rsidP="000433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0061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515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433AC" w:rsidRDefault="00800619" w:rsidP="00B05F43">
    <w:pPr>
      <w:ind w:right="360"/>
    </w:pPr>
    <w:r>
      <w:cr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7815" w:rsidRDefault="00407815">
      <w:r>
        <w:separator/>
      </w:r>
    </w:p>
  </w:footnote>
  <w:footnote w:type="continuationSeparator" w:id="0">
    <w:p w:rsidR="00407815" w:rsidRDefault="004078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00619"/>
    <w:rsid w:val="00020654"/>
    <w:rsid w:val="000501F9"/>
    <w:rsid w:val="00053742"/>
    <w:rsid w:val="000A7E22"/>
    <w:rsid w:val="000B1848"/>
    <w:rsid w:val="000C41C8"/>
    <w:rsid w:val="0015024F"/>
    <w:rsid w:val="00172F05"/>
    <w:rsid w:val="001958D9"/>
    <w:rsid w:val="001D3091"/>
    <w:rsid w:val="001F58FF"/>
    <w:rsid w:val="0023616C"/>
    <w:rsid w:val="00292114"/>
    <w:rsid w:val="002A4308"/>
    <w:rsid w:val="002D301C"/>
    <w:rsid w:val="002E5263"/>
    <w:rsid w:val="0032508B"/>
    <w:rsid w:val="00396208"/>
    <w:rsid w:val="003B7E00"/>
    <w:rsid w:val="00407815"/>
    <w:rsid w:val="00436754"/>
    <w:rsid w:val="00460457"/>
    <w:rsid w:val="00486BB1"/>
    <w:rsid w:val="004D60EF"/>
    <w:rsid w:val="004D7811"/>
    <w:rsid w:val="00503F34"/>
    <w:rsid w:val="005128E1"/>
    <w:rsid w:val="0053241E"/>
    <w:rsid w:val="00535BD5"/>
    <w:rsid w:val="00543A40"/>
    <w:rsid w:val="0055254B"/>
    <w:rsid w:val="0057016D"/>
    <w:rsid w:val="00572CE4"/>
    <w:rsid w:val="005C3557"/>
    <w:rsid w:val="005D5356"/>
    <w:rsid w:val="00624FEE"/>
    <w:rsid w:val="006332F3"/>
    <w:rsid w:val="0066223B"/>
    <w:rsid w:val="006850D9"/>
    <w:rsid w:val="006D6744"/>
    <w:rsid w:val="006F3E96"/>
    <w:rsid w:val="00710374"/>
    <w:rsid w:val="0071555E"/>
    <w:rsid w:val="00720C12"/>
    <w:rsid w:val="007228EF"/>
    <w:rsid w:val="00725EEC"/>
    <w:rsid w:val="00764FB2"/>
    <w:rsid w:val="007753FA"/>
    <w:rsid w:val="0077711C"/>
    <w:rsid w:val="007C0244"/>
    <w:rsid w:val="00800619"/>
    <w:rsid w:val="00804B5F"/>
    <w:rsid w:val="00811709"/>
    <w:rsid w:val="00837C08"/>
    <w:rsid w:val="008C6382"/>
    <w:rsid w:val="008D1314"/>
    <w:rsid w:val="008D71DF"/>
    <w:rsid w:val="009057F3"/>
    <w:rsid w:val="0091094F"/>
    <w:rsid w:val="0099320D"/>
    <w:rsid w:val="009A3708"/>
    <w:rsid w:val="009B78EE"/>
    <w:rsid w:val="00A0272C"/>
    <w:rsid w:val="00A356FC"/>
    <w:rsid w:val="00A60DE6"/>
    <w:rsid w:val="00A75547"/>
    <w:rsid w:val="00A8221F"/>
    <w:rsid w:val="00A8241A"/>
    <w:rsid w:val="00A858F4"/>
    <w:rsid w:val="00AB213B"/>
    <w:rsid w:val="00AD2B6C"/>
    <w:rsid w:val="00AD3095"/>
    <w:rsid w:val="00B076E7"/>
    <w:rsid w:val="00B76EF8"/>
    <w:rsid w:val="00B77987"/>
    <w:rsid w:val="00BA0B51"/>
    <w:rsid w:val="00BA6185"/>
    <w:rsid w:val="00C227F3"/>
    <w:rsid w:val="00C32221"/>
    <w:rsid w:val="00CA25E8"/>
    <w:rsid w:val="00D15680"/>
    <w:rsid w:val="00D27A2B"/>
    <w:rsid w:val="00D47DD3"/>
    <w:rsid w:val="00D72C92"/>
    <w:rsid w:val="00DB0501"/>
    <w:rsid w:val="00DE4AEC"/>
    <w:rsid w:val="00DE6A22"/>
    <w:rsid w:val="00DF769A"/>
    <w:rsid w:val="00E311B1"/>
    <w:rsid w:val="00F1020F"/>
    <w:rsid w:val="00F75154"/>
    <w:rsid w:val="00F86235"/>
    <w:rsid w:val="00FF3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61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6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06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61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00619"/>
  </w:style>
  <w:style w:type="paragraph" w:customStyle="1" w:styleId="Level1">
    <w:name w:val="Level1"/>
    <w:basedOn w:val="Heading1"/>
    <w:qFormat/>
    <w:rsid w:val="00800619"/>
    <w:pPr>
      <w:spacing w:line="480" w:lineRule="auto"/>
    </w:pPr>
    <w:rPr>
      <w:rFonts w:ascii="Times New Roman" w:hAnsi="Times New Roman"/>
      <w:b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800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8D71DF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436754"/>
    <w:rPr>
      <w:color w:val="808080"/>
    </w:rPr>
  </w:style>
  <w:style w:type="table" w:styleId="TableGrid">
    <w:name w:val="Table Grid"/>
    <w:basedOn w:val="TableNormal"/>
    <w:uiPriority w:val="39"/>
    <w:rsid w:val="00A82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2B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B6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, Rujia</dc:creator>
  <cp:keywords/>
  <dc:description/>
  <cp:lastModifiedBy>admin</cp:lastModifiedBy>
  <cp:revision>72</cp:revision>
  <dcterms:created xsi:type="dcterms:W3CDTF">2020-02-19T02:44:00Z</dcterms:created>
  <dcterms:modified xsi:type="dcterms:W3CDTF">2020-11-27T07:28:00Z</dcterms:modified>
</cp:coreProperties>
</file>